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9ABF93"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  <w:sz w:val="24"/>
          <w:szCs w:val="24"/>
        </w:rPr>
        <w:t>The number of DALYs cases and the age-standardized DALYs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ttributable to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besity</w:t>
      </w:r>
      <w:r>
        <w:rPr>
          <w:rFonts w:hint="default" w:ascii="Times New Roman" w:hAnsi="Times New Roman" w:cs="Times New Roman"/>
          <w:sz w:val="24"/>
          <w:szCs w:val="24"/>
        </w:rPr>
        <w:t xml:space="preserve"> in 1990 and 2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>, and its trends from 1990 to 2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globall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AML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137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473"/>
        <w:gridCol w:w="1776"/>
        <w:gridCol w:w="2341"/>
        <w:gridCol w:w="1879"/>
        <w:gridCol w:w="1582"/>
      </w:tblGrid>
      <w:tr w14:paraId="6A2FF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635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Characte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ics</w:t>
            </w:r>
          </w:p>
        </w:tc>
        <w:tc>
          <w:tcPr>
            <w:tcW w:w="42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B3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2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8A5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8FF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2021</w:t>
            </w:r>
          </w:p>
        </w:tc>
      </w:tr>
      <w:tr w14:paraId="7636F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C7D1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99E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E9F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2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9D8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DALYs cases (95% UI) 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3D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age-standardized DALYs rate/100000 (95% UI) 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012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APC (95% CI) </w:t>
            </w:r>
          </w:p>
        </w:tc>
      </w:tr>
      <w:tr w14:paraId="68C85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1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2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74 (99984-184639)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A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 (2.27-4.17)</w:t>
            </w:r>
          </w:p>
        </w:tc>
        <w:tc>
          <w:tcPr>
            <w:tcW w:w="23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D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774 (236255-415689)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D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2.77-4.87)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52-0.7)</w:t>
            </w:r>
          </w:p>
        </w:tc>
      </w:tr>
      <w:tr w14:paraId="501C0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E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87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31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1E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CD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3C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35C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E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2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61 (49292-9439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8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2.17-4.1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6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53 (110712-20217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 (2.5-4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6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5-0.51)</w:t>
            </w:r>
          </w:p>
        </w:tc>
      </w:tr>
      <w:tr w14:paraId="23664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E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5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13 (50212-9396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9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(2.39-4.4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F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621 (123010-22868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1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 (3.02-5.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F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7-0.88)</w:t>
            </w:r>
          </w:p>
        </w:tc>
      </w:tr>
      <w:tr w14:paraId="1FF1A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6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F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62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44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D3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F6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8C7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1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2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7 (5814-1242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9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18-2.5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5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5 (8724-1596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46-2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3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7-0.45)</w:t>
            </w:r>
          </w:p>
        </w:tc>
      </w:tr>
      <w:tr w14:paraId="0EB1E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6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5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1 (6597-1308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0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49-2.9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B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9 (10719-2021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E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1.82-3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F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2-0.72)</w:t>
            </w:r>
          </w:p>
        </w:tc>
      </w:tr>
      <w:tr w14:paraId="3618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C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9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2 (6754-1309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7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 (1.75-3.4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C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85 (12545-2302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0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2.08-3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9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8-0.63)</w:t>
            </w:r>
          </w:p>
        </w:tc>
      </w:tr>
      <w:tr w14:paraId="584D1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E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D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9 (7672-147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8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2.18-4.17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F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38 (14142-2539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7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 (2.52-4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A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3-0.34)</w:t>
            </w:r>
          </w:p>
        </w:tc>
      </w:tr>
      <w:tr w14:paraId="61D7E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3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6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2 (7930-1467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 (2.77-5.1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1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91 (15531-2754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0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1-5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B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4-0.2)</w:t>
            </w:r>
          </w:p>
        </w:tc>
      </w:tr>
      <w:tr w14:paraId="514D0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7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1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7 (7483-139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1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 (3.22-5.9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0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6 (16474-3033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9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 (3.48-6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1-0.23)</w:t>
            </w:r>
          </w:p>
        </w:tc>
      </w:tr>
      <w:tr w14:paraId="664BC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E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1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31 (8718-1593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D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 (4.1-7.4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3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41 (19468-3473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B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 (4.38-7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4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-0.03-0.2)</w:t>
            </w:r>
          </w:p>
        </w:tc>
      </w:tr>
      <w:tr w14:paraId="37D28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9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F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66 (9931-1762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2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 (5.36-9.5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D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61 (23255-4110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1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(5.88-10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D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5-0.46)</w:t>
            </w:r>
          </w:p>
        </w:tc>
      </w:tr>
      <w:tr w14:paraId="02400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9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1 (10681-1936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9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 (6.65-12.05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C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81 (25170-4396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B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2 (7.86-13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2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1-0.61)</w:t>
            </w:r>
          </w:p>
        </w:tc>
      </w:tr>
      <w:tr w14:paraId="14630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1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2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7 (10141-1818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9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 (8.2-14.7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9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46 (26795-4757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F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8 (9.71-17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E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1-0.74)</w:t>
            </w:r>
          </w:p>
        </w:tc>
      </w:tr>
      <w:tr w14:paraId="55D4A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1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0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9 (7632-1359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D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6 (9.01-16.05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E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36 (25642-4455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5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 (12.46-21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E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6-1.09)</w:t>
            </w:r>
          </w:p>
        </w:tc>
      </w:tr>
      <w:tr w14:paraId="77C3E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1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C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7 (5827-1039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2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4 (9.47-16.8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3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27 (17797-3172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D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 (13.49-24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0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12-1.43)</w:t>
            </w:r>
          </w:p>
        </w:tc>
      </w:tr>
      <w:tr w14:paraId="10D20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E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5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6 (2812-514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3 (7.95-14.54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B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2 (10473-1990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C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9 (11.96-22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D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41-1.79)</w:t>
            </w:r>
          </w:p>
        </w:tc>
      </w:tr>
      <w:tr w14:paraId="20F2A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F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5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 (1107-216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D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8 (7.33-14.3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9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9 (5364-1083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6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9 (11.73-23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9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77-2.2)</w:t>
            </w:r>
          </w:p>
        </w:tc>
      </w:tr>
      <w:bookmarkEnd w:id="0"/>
      <w:tr w14:paraId="75E2F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2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D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 (283-59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F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5 (6.6-13.8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E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 (2042-431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7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4 (11.41-24.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E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2-2.32)</w:t>
            </w:r>
          </w:p>
        </w:tc>
      </w:tr>
      <w:tr w14:paraId="5900A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0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+ year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8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58-13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C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 (5.7-12.7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C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 (540-119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E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8 (9.91-21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8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 (1.85-2.03)</w:t>
            </w:r>
          </w:p>
        </w:tc>
      </w:tr>
      <w:tr w14:paraId="424A8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5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 regio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35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32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1D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C0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24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06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D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1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02 (27276-4993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4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56-4.67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C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14 (53582-9739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A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 (2.99-5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C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41-0.55)</w:t>
            </w:r>
          </w:p>
        </w:tc>
      </w:tr>
      <w:tr w14:paraId="1FAA3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8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21 (42968-7408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6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 (4.08-7.04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6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63 (83514-14249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2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 (4.6-7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C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35-0.65)</w:t>
            </w:r>
          </w:p>
        </w:tc>
      </w:tr>
      <w:tr w14:paraId="01790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F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5 (7118-1755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9-2.2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6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17 (29161-5966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D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1.71-3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2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93-2.09)</w:t>
            </w:r>
          </w:p>
        </w:tc>
      </w:tr>
      <w:tr w14:paraId="49356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D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6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 (1311-466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9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0.45-1.55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9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9 (5467-1371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E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76-1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C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5-1.14)</w:t>
            </w:r>
          </w:p>
        </w:tc>
      </w:tr>
      <w:tr w14:paraId="0CF27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4CE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448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36 (19722-42705)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A96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(1.44-3.1)</w:t>
            </w:r>
          </w:p>
        </w:tc>
        <w:tc>
          <w:tcPr>
            <w:tcW w:w="2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DF1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29 (60811-111791)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A7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2.21-4.07)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A56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-1.13)</w:t>
            </w:r>
          </w:p>
        </w:tc>
      </w:tr>
    </w:tbl>
    <w:p w14:paraId="00FBF05D"/>
    <w:p w14:paraId="683C1815"/>
    <w:p w14:paraId="69761557"/>
    <w:p w14:paraId="77E6B43A"/>
    <w:p w14:paraId="4E5E377E"/>
    <w:sectPr>
      <w:pgSz w:w="11906" w:h="16838"/>
      <w:pgMar w:top="1440" w:right="329" w:bottom="1440" w:left="32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4F4262"/>
    <w:rsid w:val="3FE7B686"/>
    <w:rsid w:val="43DD2F7C"/>
    <w:rsid w:val="6D3F176D"/>
    <w:rsid w:val="705A79E4"/>
    <w:rsid w:val="77F091E0"/>
    <w:rsid w:val="7BF6EA3C"/>
    <w:rsid w:val="F9CFF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650</Characters>
  <Lines>1</Lines>
  <Paragraphs>1</Paragraphs>
  <TotalTime>3</TotalTime>
  <ScaleCrop>false</ScaleCrop>
  <LinksUpToDate>false</LinksUpToDate>
  <CharactersWithSpaces>287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00:00Z</dcterms:created>
  <dc:creator>Ammary</dc:creator>
  <cp:lastModifiedBy>李基炜</cp:lastModifiedBy>
  <dcterms:modified xsi:type="dcterms:W3CDTF">2025-01-23T14:5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E59FFEB305C388C2279876783CBA3A8_41</vt:lpwstr>
  </property>
  <property fmtid="{D5CDD505-2E9C-101B-9397-08002B2CF9AE}" pid="4" name="KSOTemplateDocerSaveRecord">
    <vt:lpwstr>eyJoZGlkIjoiNWRiN2EzOTIwNTFkMWRjYjlhM2M2MjEwMTAzOTAyMTAiLCJ1c2VySWQiOiI0MDYxNzkzNDEifQ==</vt:lpwstr>
  </property>
</Properties>
</file>